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21874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1D3F23">
        <w:rPr>
          <w:rFonts w:ascii="Times New Roman" w:hAnsi="Times New Roman" w:cs="Times New Roman"/>
          <w:b/>
          <w:bCs/>
        </w:rPr>
        <w:t>Supplementary materials</w:t>
      </w:r>
    </w:p>
    <w:p w14:paraId="00D0FD80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99C56E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rFonts w:ascii="Times New Roman" w:hAnsi="Times New Roman" w:cs="Times New Roman"/>
          <w:b/>
          <w:bCs/>
        </w:rPr>
        <w:t xml:space="preserve">Figure S1: </w:t>
      </w:r>
      <w:r w:rsidRPr="001D3F23">
        <w:rPr>
          <w:rFonts w:ascii="Times New Roman" w:hAnsi="Times New Roman" w:cs="Times New Roman"/>
        </w:rPr>
        <w:t xml:space="preserve">Questions and answers included in the survey provided </w:t>
      </w:r>
      <w:proofErr w:type="gramStart"/>
      <w:r w:rsidRPr="001D3F23">
        <w:rPr>
          <w:rFonts w:ascii="Times New Roman" w:hAnsi="Times New Roman" w:cs="Times New Roman"/>
        </w:rPr>
        <w:t>to</w:t>
      </w:r>
      <w:proofErr w:type="gramEnd"/>
      <w:r w:rsidRPr="001D3F23">
        <w:rPr>
          <w:rFonts w:ascii="Times New Roman" w:hAnsi="Times New Roman" w:cs="Times New Roman"/>
        </w:rPr>
        <w:t xml:space="preserve"> gynecologists.</w:t>
      </w:r>
    </w:p>
    <w:p w14:paraId="6237F410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79AECCC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noProof/>
        </w:rPr>
        <w:drawing>
          <wp:inline distT="0" distB="0" distL="0" distR="0" wp14:anchorId="421500CE" wp14:editId="2553E0EB">
            <wp:extent cx="5126025" cy="7988060"/>
            <wp:effectExtent l="19050" t="19050" r="17780" b="13335"/>
            <wp:docPr id="1766645617" name="Immagine 1" descr="Immagine che contiene testo, Carattere, lettera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645617" name="Immagine 1" descr="Immagine che contiene testo, Carattere, lettera, documen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069" cy="79912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7AFF90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rFonts w:ascii="Times New Roman" w:hAnsi="Times New Roman" w:cs="Times New Roman"/>
          <w:b/>
          <w:bCs/>
        </w:rPr>
        <w:lastRenderedPageBreak/>
        <w:t>Table S1</w:t>
      </w:r>
      <w:r w:rsidRPr="001D3F23">
        <w:rPr>
          <w:rFonts w:ascii="Times New Roman" w:hAnsi="Times New Roman" w:cs="Times New Roman"/>
        </w:rPr>
        <w:t xml:space="preserve">: Univariate analysis, corrected for geographical origin, on the question “What's your behavior in case of NVP?” (N=150). </w:t>
      </w:r>
    </w:p>
    <w:p w14:paraId="62AB0CA7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rFonts w:ascii="Times New Roman" w:hAnsi="Times New Roman" w:cs="Times New Roman"/>
        </w:rPr>
        <w:t>Results are expressed as odds ratio (OR) with 95% confidence interval (95%CI); p-value: Likelihood Ratio p-value.</w:t>
      </w:r>
    </w:p>
    <w:p w14:paraId="57115E99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tbl>
      <w:tblPr>
        <w:tblW w:w="52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5"/>
        <w:gridCol w:w="1709"/>
        <w:gridCol w:w="1711"/>
        <w:gridCol w:w="1861"/>
        <w:gridCol w:w="859"/>
      </w:tblGrid>
      <w:tr w:rsidR="00DE1691" w:rsidRPr="001D3F23" w14:paraId="6ECB4569" w14:textId="77777777" w:rsidTr="00A53BBC">
        <w:trPr>
          <w:trHeight w:val="288"/>
        </w:trPr>
        <w:tc>
          <w:tcPr>
            <w:tcW w:w="1756" w:type="pct"/>
            <w:vMerge w:val="restart"/>
            <w:shd w:val="clear" w:color="auto" w:fill="auto"/>
            <w:noWrap/>
            <w:vAlign w:val="center"/>
            <w:hideMark/>
          </w:tcPr>
          <w:p w14:paraId="5066FE0E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aracteristic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D3D3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treatment only in severe cases</w:t>
            </w:r>
          </w:p>
          <w:p w14:paraId="5491866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6DDDCBB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D5BC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non-pharmacological treatments only in mild cases</w:t>
            </w:r>
          </w:p>
          <w:p w14:paraId="7717174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E57A07" w14:textId="0AAC3CD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 prescribe only non-pharmacological treatments in any </w:t>
            </w:r>
            <w:r w:rsidR="00973A32"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e</w:t>
            </w:r>
          </w:p>
          <w:p w14:paraId="3D873A0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vAlign w:val="center"/>
          </w:tcPr>
          <w:p w14:paraId="07CA166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</w:tr>
      <w:tr w:rsidR="00DE1691" w:rsidRPr="001D3F23" w14:paraId="54F75859" w14:textId="77777777" w:rsidTr="00A53BBC">
        <w:trPr>
          <w:trHeight w:val="288"/>
        </w:trPr>
        <w:tc>
          <w:tcPr>
            <w:tcW w:w="1756" w:type="pct"/>
            <w:vMerge/>
            <w:shd w:val="clear" w:color="auto" w:fill="auto"/>
            <w:noWrap/>
            <w:vAlign w:val="center"/>
          </w:tcPr>
          <w:p w14:paraId="0732C9FB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B46F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rsus</w:t>
            </w:r>
          </w:p>
        </w:tc>
        <w:tc>
          <w:tcPr>
            <w:tcW w:w="9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E9F6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rsus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680F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rsus</w:t>
            </w:r>
          </w:p>
        </w:tc>
        <w:tc>
          <w:tcPr>
            <w:tcW w:w="454" w:type="pct"/>
            <w:vMerge/>
            <w:shd w:val="clear" w:color="auto" w:fill="auto"/>
            <w:noWrap/>
            <w:vAlign w:val="center"/>
          </w:tcPr>
          <w:p w14:paraId="7D5F882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30F7CC5" w14:textId="77777777" w:rsidTr="00A53BBC">
        <w:trPr>
          <w:trHeight w:val="288"/>
        </w:trPr>
        <w:tc>
          <w:tcPr>
            <w:tcW w:w="1756" w:type="pct"/>
            <w:vMerge/>
            <w:shd w:val="clear" w:color="auto" w:fill="auto"/>
            <w:noWrap/>
            <w:vAlign w:val="center"/>
          </w:tcPr>
          <w:p w14:paraId="300524E0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64775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drugs also in mild cases to avoid the progression to hyperemesis</w:t>
            </w:r>
          </w:p>
          <w:p w14:paraId="3943603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CF9B8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drugs also in mild cases to avoid the progression to hyperemesis</w:t>
            </w:r>
          </w:p>
          <w:p w14:paraId="7F8ECA6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F6F5D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drugs also in mild cases to avoid the progression to hyperemesis</w:t>
            </w:r>
          </w:p>
          <w:p w14:paraId="5442ADE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</w:tcPr>
          <w:p w14:paraId="1D16142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E273487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34328DA6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der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270EB5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101B19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905C1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D54E3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71</w:t>
            </w:r>
          </w:p>
        </w:tc>
      </w:tr>
      <w:tr w:rsidR="00DE1691" w:rsidRPr="001D3F23" w14:paraId="07DEFB87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21170BFE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C33C6C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95E4A7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15A8BB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9AEF4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CB8B261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10641D7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6BCA691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0.8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F2F816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0.11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C8466F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9.98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7013E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B5DFCC6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749FF9D1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Age </w:t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years)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383FCB2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26247C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F6778C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903C1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11</w:t>
            </w:r>
          </w:p>
        </w:tc>
      </w:tr>
      <w:tr w:rsidR="00DE1691" w:rsidRPr="001D3F23" w14:paraId="4DFB4C99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4FB6F72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=4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3935122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4061A5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92E447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056B8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BDF3032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3CB65DA7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-5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3B33A1D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7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4.2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6D57F1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.7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7796D1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4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8.76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5B267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6C110BC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7C48B1E5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-6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BDDA63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3.3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13D4CF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6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7BF5FA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37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3C63A8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5D98044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57ABCA25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6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7476E31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4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7.8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FF256D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.98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EFAA1E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3.74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0227B1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30B4272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141A9928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 of activity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B724EF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B4B9BB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EA09FD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321642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48</w:t>
            </w:r>
          </w:p>
        </w:tc>
      </w:tr>
      <w:tr w:rsidR="00DE1691" w:rsidRPr="001D3F23" w14:paraId="2A5C2B4F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3200DDF1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1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664F27D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5B7386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0FC434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8ACDB0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AD995FE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2CF64846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-2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7F3F5F5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5.6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D39C2D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4.11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BF435A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5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328.35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BA299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22C60D4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585BDD7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-3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74C97F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8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0.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06EC83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3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5044FA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4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169.46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71B4A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5FD1354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2B8B9004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-4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2420AB9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0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6.5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4648EC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80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0C68C4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8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80.05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01A3F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59C9786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48DB3F01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4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E0CD9C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7.7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E0AE3D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2.97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2D4367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48.63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23AD22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4E18CB0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136DF7D4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Type of care provider 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7CC9352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E08779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5E11A6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BE918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090</w:t>
            </w:r>
          </w:p>
        </w:tc>
      </w:tr>
      <w:tr w:rsidR="00DE1691" w:rsidRPr="001D3F23" w14:paraId="0A43A9A8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5BDEE898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 sector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18DF2F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DAE250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CD0363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ABCDBA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47303CD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60D03B8A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elanc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2F890F1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815167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40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C0C7C2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.27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60477C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FACE5F1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1B659D67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w many visits per month?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245428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B9AC81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BFA39E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98CF55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67</w:t>
            </w:r>
          </w:p>
        </w:tc>
      </w:tr>
      <w:tr w:rsidR="00DE1691" w:rsidRPr="001D3F23" w14:paraId="122AFA78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36FE3880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2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1CA5A3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AF305E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835812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7A864A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0B32F64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15D79B4C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20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B6D73F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6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.1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105F3B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1.11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C6477E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.62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595F8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EFB35A1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152DC548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w many patients do you see in the first trimester of the month?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7F6063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45A3D0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4E3505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F8CFE0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13</w:t>
            </w:r>
          </w:p>
        </w:tc>
      </w:tr>
      <w:tr w:rsidR="00DE1691" w:rsidRPr="001D3F23" w14:paraId="182C2099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26453376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47D404C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BC7B74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7D01EF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640348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11C0B16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6FEB434E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5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2F81EA3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7.7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6041D5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.7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6E79EF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.89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CAB20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D3C0F72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6BE21757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o you always check the presence of NVP during the first visit?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BA6685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9FD44F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44AB70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15B78F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597</w:t>
            </w:r>
          </w:p>
        </w:tc>
      </w:tr>
      <w:tr w:rsidR="00DE1691" w:rsidRPr="001D3F23" w14:paraId="33A010FB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542943F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4E21DD8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43C931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2E35CF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71CBB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F257591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1EB83232" w14:textId="1BC94DC6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Only if the patient </w:t>
            </w:r>
            <w:r w:rsidR="00973A32"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lls</w:t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B6A66C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.7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BF6C0F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83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2456365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2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6.02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A6FD40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D1AFB6D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6B1C2CE4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metim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32F3124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4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210F38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66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F5C462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8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1.16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1FD4A6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2532F5E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5F2C4110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How do you quantify NVP?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3FC8F30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B213DA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547C4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D42AF7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21</w:t>
            </w:r>
          </w:p>
        </w:tc>
      </w:tr>
      <w:tr w:rsidR="00DE1691" w:rsidRPr="001D3F23" w14:paraId="5C99452B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5C4D04A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 reported symptom severity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11B7B2B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F50C81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919D70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F5A0C5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132564E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7EFF6659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dividual gynecologist questionnaires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27065B7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9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9EFDD3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.22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207546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35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3E258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EC18320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2325B2E6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th PUQE questionnair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784CDCB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7BD784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7.60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ABB52F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8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6AC98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6BCFA558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20D0490E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out prescribing drugs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718F5D2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3F65EF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DA5041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99C2B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74</w:t>
            </w:r>
          </w:p>
        </w:tc>
      </w:tr>
      <w:tr w:rsidR="00DE1691" w:rsidRPr="001D3F23" w14:paraId="7BD252EC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18070A19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 </w:t>
            </w:r>
            <w:proofErr w:type="gram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valuate</w:t>
            </w:r>
            <w:proofErr w:type="gram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he dosage based on the severity of symptoms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611B0E9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60A8DF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3DF52CE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1C84A2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CA1C3A7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4EC418E1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use the minimum effective dosage and then modify it according to the clinical respons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3FB44E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4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9904C7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.23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FD1F0D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.10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411DEE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2FC6628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34DB8ED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immediately prescribe the maximum effective dosag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6602EE1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2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976015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59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5F1D430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0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7.50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0A19C7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6F05B52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</w:tcPr>
          <w:p w14:paraId="37E80013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When you prescribe drugs, which is your first choice? 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A579B4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DED3D2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4150B24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FD419D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86</w:t>
            </w:r>
          </w:p>
        </w:tc>
      </w:tr>
      <w:tr w:rsidR="00DE1691" w:rsidRPr="001D3F23" w14:paraId="2E4E21D8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1DEC2931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oxylamine 10mg/pyridoxine 10mg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7F4EC7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A200C0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1A7B873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FFE6AA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C1A81A5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06753683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od supplements (ginger/vit. B)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59B8E7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1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58E592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5.73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60FF016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5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5.31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1E5131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6D2A0D7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5FEC6F6E" w14:textId="2C08EE69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dium+potassium+citric</w:t>
            </w:r>
            <w:proofErr w:type="spell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id+riboflavin+thiamine</w:t>
            </w:r>
            <w:proofErr w:type="spell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</w:t>
            </w:r>
            <w:r w:rsidR="00A53BBC"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yridoxine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C7BBCA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8.7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2014FE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3.9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7620BD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8.16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76DB55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81B0F23" w14:textId="77777777" w:rsidTr="00A53BBC">
        <w:trPr>
          <w:trHeight w:val="288"/>
        </w:trPr>
        <w:tc>
          <w:tcPr>
            <w:tcW w:w="1756" w:type="pct"/>
            <w:shd w:val="clear" w:color="auto" w:fill="auto"/>
            <w:noWrap/>
            <w:vAlign w:val="center"/>
            <w:hideMark/>
          </w:tcPr>
          <w:p w14:paraId="79712547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  <w:tc>
          <w:tcPr>
            <w:tcW w:w="903" w:type="pct"/>
            <w:shd w:val="clear" w:color="auto" w:fill="auto"/>
            <w:noWrap/>
            <w:vAlign w:val="center"/>
          </w:tcPr>
          <w:p w14:paraId="04B0187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7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81.5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2A6866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1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0.11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798032E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9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52.8)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62EAFC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11206605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22F6790D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648EBA24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5287EFC9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6B132644" w14:textId="77777777" w:rsidR="00A53BBC" w:rsidRPr="001D3F23" w:rsidRDefault="00A53BBC" w:rsidP="00DE1691">
      <w:pPr>
        <w:rPr>
          <w:rFonts w:ascii="Calisto MT" w:hAnsi="Calisto MT"/>
          <w:sz w:val="22"/>
          <w:szCs w:val="22"/>
        </w:rPr>
      </w:pPr>
    </w:p>
    <w:p w14:paraId="704EF8FF" w14:textId="77777777" w:rsidR="00A53BBC" w:rsidRPr="001D3F23" w:rsidRDefault="00A53BBC" w:rsidP="00DE1691">
      <w:pPr>
        <w:rPr>
          <w:rFonts w:ascii="Calisto MT" w:hAnsi="Calisto MT"/>
          <w:sz w:val="22"/>
          <w:szCs w:val="22"/>
        </w:rPr>
      </w:pPr>
    </w:p>
    <w:p w14:paraId="157AB2C1" w14:textId="77777777" w:rsidR="00A53BBC" w:rsidRPr="001D3F23" w:rsidRDefault="00A53BBC" w:rsidP="00DE1691">
      <w:pPr>
        <w:rPr>
          <w:rFonts w:ascii="Calisto MT" w:hAnsi="Calisto MT"/>
          <w:sz w:val="22"/>
          <w:szCs w:val="22"/>
        </w:rPr>
      </w:pPr>
    </w:p>
    <w:p w14:paraId="4406E3C3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575C7F56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7508F45A" w14:textId="77777777" w:rsidR="00A53BBC" w:rsidRPr="001D3F23" w:rsidRDefault="00A53BBC" w:rsidP="00DE1691">
      <w:pPr>
        <w:rPr>
          <w:rFonts w:ascii="Calisto MT" w:hAnsi="Calisto MT"/>
          <w:sz w:val="22"/>
          <w:szCs w:val="22"/>
        </w:rPr>
      </w:pPr>
    </w:p>
    <w:p w14:paraId="128DFBBC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6BFF0794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31D2A005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78519EFA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6E4CE1BE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167D18DB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582F5383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2AA3AD25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64363523" w14:textId="77777777" w:rsidR="00DE1691" w:rsidRPr="001D3F23" w:rsidRDefault="00DE1691" w:rsidP="00DE1691">
      <w:pPr>
        <w:rPr>
          <w:rFonts w:ascii="Calisto MT" w:hAnsi="Calisto MT"/>
          <w:sz w:val="22"/>
          <w:szCs w:val="22"/>
        </w:rPr>
      </w:pPr>
    </w:p>
    <w:p w14:paraId="48057C76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rFonts w:ascii="Times New Roman" w:hAnsi="Times New Roman" w:cs="Times New Roman"/>
          <w:b/>
          <w:bCs/>
        </w:rPr>
        <w:lastRenderedPageBreak/>
        <w:t>Table S2</w:t>
      </w:r>
      <w:r w:rsidRPr="001D3F23">
        <w:rPr>
          <w:rFonts w:ascii="Times New Roman" w:hAnsi="Times New Roman" w:cs="Times New Roman"/>
        </w:rPr>
        <w:t xml:space="preserve">: Univariate analysis, corrected for geographical origin, on the question “How do you quantify NVP?” (N=157). </w:t>
      </w:r>
    </w:p>
    <w:p w14:paraId="15849B14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D3F23">
        <w:rPr>
          <w:rFonts w:ascii="Times New Roman" w:hAnsi="Times New Roman" w:cs="Times New Roman"/>
        </w:rPr>
        <w:t>Results are expressed as odds ratio (OR) with 95% confidence interval (95%CI); p-value: Likelihood Ratio p-value.</w:t>
      </w:r>
    </w:p>
    <w:p w14:paraId="1B3E0A70" w14:textId="77777777" w:rsidR="00DE1691" w:rsidRPr="001D3F23" w:rsidRDefault="00DE1691" w:rsidP="00DE1691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5"/>
        <w:gridCol w:w="2788"/>
        <w:gridCol w:w="2256"/>
        <w:gridCol w:w="1057"/>
      </w:tblGrid>
      <w:tr w:rsidR="00DE1691" w:rsidRPr="001D3F23" w14:paraId="5A856B0D" w14:textId="77777777" w:rsidTr="0084793A">
        <w:trPr>
          <w:trHeight w:val="288"/>
        </w:trPr>
        <w:tc>
          <w:tcPr>
            <w:tcW w:w="1617" w:type="pct"/>
            <w:vMerge w:val="restart"/>
            <w:shd w:val="clear" w:color="auto" w:fill="auto"/>
            <w:noWrap/>
            <w:vAlign w:val="center"/>
            <w:hideMark/>
          </w:tcPr>
          <w:p w14:paraId="362318B2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aracteristic</w:t>
            </w:r>
          </w:p>
        </w:tc>
        <w:tc>
          <w:tcPr>
            <w:tcW w:w="15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72C5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 gynecologist questionnaires</w:t>
            </w:r>
          </w:p>
        </w:tc>
        <w:tc>
          <w:tcPr>
            <w:tcW w:w="1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EE0BD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ith PUQE questionnaire</w:t>
            </w:r>
          </w:p>
        </w:tc>
        <w:tc>
          <w:tcPr>
            <w:tcW w:w="586" w:type="pct"/>
            <w:vMerge w:val="restart"/>
            <w:vAlign w:val="center"/>
          </w:tcPr>
          <w:p w14:paraId="3848C39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</w:tr>
      <w:tr w:rsidR="00DE1691" w:rsidRPr="001D3F23" w14:paraId="02CDB07C" w14:textId="77777777" w:rsidTr="0084793A">
        <w:trPr>
          <w:trHeight w:val="288"/>
        </w:trPr>
        <w:tc>
          <w:tcPr>
            <w:tcW w:w="1617" w:type="pct"/>
            <w:vMerge/>
            <w:shd w:val="clear" w:color="auto" w:fill="auto"/>
            <w:noWrap/>
            <w:vAlign w:val="center"/>
          </w:tcPr>
          <w:p w14:paraId="4B68A5B8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A4F1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rsus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84D7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rsus</w:t>
            </w:r>
          </w:p>
        </w:tc>
        <w:tc>
          <w:tcPr>
            <w:tcW w:w="586" w:type="pct"/>
            <w:vMerge/>
            <w:vAlign w:val="center"/>
          </w:tcPr>
          <w:p w14:paraId="3BB0A59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2C32937" w14:textId="77777777" w:rsidTr="0084793A">
        <w:trPr>
          <w:trHeight w:val="288"/>
        </w:trPr>
        <w:tc>
          <w:tcPr>
            <w:tcW w:w="1617" w:type="pct"/>
            <w:vMerge/>
            <w:shd w:val="clear" w:color="auto" w:fill="auto"/>
            <w:noWrap/>
            <w:vAlign w:val="center"/>
          </w:tcPr>
          <w:p w14:paraId="27F8269E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EE3D4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 reported symptom severity</w:t>
            </w:r>
          </w:p>
        </w:tc>
        <w:tc>
          <w:tcPr>
            <w:tcW w:w="12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B1173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tient reported symptom severity</w:t>
            </w:r>
          </w:p>
        </w:tc>
        <w:tc>
          <w:tcPr>
            <w:tcW w:w="586" w:type="pct"/>
            <w:vMerge/>
            <w:vAlign w:val="center"/>
          </w:tcPr>
          <w:p w14:paraId="57D49E2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0D397E7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6410D28F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der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746A9EE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95ECD6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04FB896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51</w:t>
            </w:r>
          </w:p>
        </w:tc>
      </w:tr>
      <w:tr w:rsidR="00DE1691" w:rsidRPr="001D3F23" w14:paraId="57E2BB3D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10773E14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99551D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071976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20C8F16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22D753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035F3EE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20DBCEA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2.90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B9474D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3.55)</w:t>
            </w:r>
          </w:p>
        </w:tc>
        <w:tc>
          <w:tcPr>
            <w:tcW w:w="586" w:type="pct"/>
            <w:vAlign w:val="center"/>
          </w:tcPr>
          <w:p w14:paraId="7952A26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ED52453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54F71F3D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Age </w:t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years)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27765A0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268837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7E88BD5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27</w:t>
            </w:r>
          </w:p>
        </w:tc>
      </w:tr>
      <w:tr w:rsidR="00DE1691" w:rsidRPr="001D3F23" w14:paraId="61F8938C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1DF7405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=4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6472C4E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1F97B2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7AF69D2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375B4D6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184157B9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-5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1DCF235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8.99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E8B468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1.61)</w:t>
            </w:r>
          </w:p>
        </w:tc>
        <w:tc>
          <w:tcPr>
            <w:tcW w:w="586" w:type="pct"/>
            <w:vAlign w:val="center"/>
          </w:tcPr>
          <w:p w14:paraId="301D69E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67893E2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05A76CB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-6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0303067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6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4.67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61CF15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8.16)</w:t>
            </w:r>
          </w:p>
        </w:tc>
        <w:tc>
          <w:tcPr>
            <w:tcW w:w="586" w:type="pct"/>
            <w:vAlign w:val="center"/>
          </w:tcPr>
          <w:p w14:paraId="3F63106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E1E1A89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6ACE30D9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6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0334D65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5.19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D0EA10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5.81)</w:t>
            </w:r>
          </w:p>
        </w:tc>
        <w:tc>
          <w:tcPr>
            <w:tcW w:w="586" w:type="pct"/>
            <w:vAlign w:val="center"/>
          </w:tcPr>
          <w:p w14:paraId="5544DEA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123572E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73ECD541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 of activity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FBE167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A71F7F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2142221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20</w:t>
            </w:r>
          </w:p>
        </w:tc>
      </w:tr>
      <w:tr w:rsidR="00DE1691" w:rsidRPr="001D3F23" w14:paraId="6C132393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43D42C5E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1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3DB6F5E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F0394F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3777054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F6C7D16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548BEF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-2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2D3715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821.95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4AFB50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85.62)</w:t>
            </w:r>
          </w:p>
        </w:tc>
        <w:tc>
          <w:tcPr>
            <w:tcW w:w="586" w:type="pct"/>
            <w:vAlign w:val="center"/>
          </w:tcPr>
          <w:p w14:paraId="23C09DA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B932064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70078D08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-3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6CBA562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9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192.73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38805E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34.97)</w:t>
            </w:r>
          </w:p>
        </w:tc>
        <w:tc>
          <w:tcPr>
            <w:tcW w:w="586" w:type="pct"/>
            <w:vAlign w:val="center"/>
          </w:tcPr>
          <w:p w14:paraId="5456A8B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31D796C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764E60BC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-4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37E2064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64.2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7517C6E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8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89.24)</w:t>
            </w:r>
          </w:p>
        </w:tc>
        <w:tc>
          <w:tcPr>
            <w:tcW w:w="586" w:type="pct"/>
            <w:vAlign w:val="center"/>
          </w:tcPr>
          <w:p w14:paraId="2C36887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0EEA584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5CC7EF50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4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7D34AA0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1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031.85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86C945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7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028.8)</w:t>
            </w:r>
          </w:p>
        </w:tc>
        <w:tc>
          <w:tcPr>
            <w:tcW w:w="586" w:type="pct"/>
            <w:vAlign w:val="center"/>
          </w:tcPr>
          <w:p w14:paraId="2883520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68D5272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6E50A406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Type of care provider 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26B169A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7F2FD01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684FC03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84</w:t>
            </w:r>
          </w:p>
        </w:tc>
      </w:tr>
      <w:tr w:rsidR="00DE1691" w:rsidRPr="001D3F23" w14:paraId="44DDC4F4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6A0CB2A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 sector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619EC56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306D9C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58DD825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256470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AD9A8D3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elanc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B2E548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.28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B6CDF5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.24)</w:t>
            </w:r>
          </w:p>
        </w:tc>
        <w:tc>
          <w:tcPr>
            <w:tcW w:w="586" w:type="pct"/>
            <w:vAlign w:val="center"/>
          </w:tcPr>
          <w:p w14:paraId="3AC1A7F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37EF858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2F011F7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w many visits per month?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3EEE079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CA559E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7E7617E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00</w:t>
            </w:r>
          </w:p>
        </w:tc>
      </w:tr>
      <w:tr w:rsidR="00DE1691" w:rsidRPr="001D3F23" w14:paraId="66E8B254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90A0723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2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60C081E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444AA5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6947147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4A06582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80E3AF4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20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24F84E7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82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4E75BC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2.38)</w:t>
            </w:r>
          </w:p>
        </w:tc>
        <w:tc>
          <w:tcPr>
            <w:tcW w:w="586" w:type="pct"/>
            <w:vAlign w:val="center"/>
          </w:tcPr>
          <w:p w14:paraId="1AB81F9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44CADE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862DF8E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w many patients do you see in the first trimester of the month?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4270E5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95D416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79A399B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01</w:t>
            </w:r>
          </w:p>
        </w:tc>
      </w:tr>
      <w:tr w:rsidR="00DE1691" w:rsidRPr="001D3F23" w14:paraId="21DDADFD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CB8B8E8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gt;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359A806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33C233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351FD93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6397681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0688F90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≤ 5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6585A2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74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68892D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73)</w:t>
            </w:r>
          </w:p>
        </w:tc>
        <w:tc>
          <w:tcPr>
            <w:tcW w:w="586" w:type="pct"/>
            <w:vAlign w:val="center"/>
          </w:tcPr>
          <w:p w14:paraId="107727AB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3684AC0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25841339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o you always check the presence of NVP during the first visit?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6E23BCF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01D66B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42F95CC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82</w:t>
            </w:r>
          </w:p>
        </w:tc>
      </w:tr>
      <w:tr w:rsidR="00DE1691" w:rsidRPr="001D3F23" w14:paraId="44538E4C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308A48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7D9BD35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E07685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5D3B3B0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B628E52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486D9E4" w14:textId="1D721746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Only if the patient </w:t>
            </w:r>
            <w:r w:rsidR="001E30BA"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lls</w:t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461E95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.24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B410BC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2.91)</w:t>
            </w:r>
          </w:p>
        </w:tc>
        <w:tc>
          <w:tcPr>
            <w:tcW w:w="586" w:type="pct"/>
            <w:vAlign w:val="center"/>
          </w:tcPr>
          <w:p w14:paraId="196D264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54878CB6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EFAA46C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metim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082ABC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53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0041A3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18)</w:t>
            </w:r>
          </w:p>
        </w:tc>
        <w:tc>
          <w:tcPr>
            <w:tcW w:w="586" w:type="pct"/>
            <w:vAlign w:val="center"/>
          </w:tcPr>
          <w:p w14:paraId="786EFA5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30FF5988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6F2E1488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What's your behavior in </w:t>
            </w:r>
            <w:proofErr w:type="gramStart"/>
            <w:r w:rsidRPr="001D3F23">
              <w:rPr>
                <w:rFonts w:ascii="Calisto MT" w:eastAsia="Times New Roman" w:hAnsi="Calisto MT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ase</w:t>
            </w:r>
            <w:proofErr w:type="gramEnd"/>
            <w:r w:rsidRPr="001D3F23">
              <w:rPr>
                <w:rFonts w:ascii="Calisto MT" w:eastAsia="Times New Roman" w:hAnsi="Calisto MT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of NVP?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5D68D4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2F5ED8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4FA611A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01</w:t>
            </w:r>
          </w:p>
        </w:tc>
      </w:tr>
      <w:tr w:rsidR="00DE1691" w:rsidRPr="001D3F23" w14:paraId="43A506EF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4F1A7C8A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drugs also in mild cases to avoid the progression to hyperemesis</w:t>
            </w:r>
          </w:p>
          <w:p w14:paraId="4628949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1DD8881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16E9DF8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2530291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6E1BD10F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2D07E5C7" w14:textId="27EE4385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 prescribe </w:t>
            </w:r>
            <w:r w:rsidR="00973A32"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nly in severe case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2306CCC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06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6EB8F3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.76)</w:t>
            </w:r>
          </w:p>
        </w:tc>
        <w:tc>
          <w:tcPr>
            <w:tcW w:w="586" w:type="pct"/>
            <w:vAlign w:val="center"/>
          </w:tcPr>
          <w:p w14:paraId="25E21A6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02F32716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C301F04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prescribe non-pharmacological treatments only in mild case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1D22ABF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.95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62B7EC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8.10)</w:t>
            </w:r>
          </w:p>
        </w:tc>
        <w:tc>
          <w:tcPr>
            <w:tcW w:w="586" w:type="pct"/>
            <w:vAlign w:val="center"/>
          </w:tcPr>
          <w:p w14:paraId="5DAAF7D9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C1ECDEE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452F3602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 prescribe only non-pharmacological treatments in any case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3F37BB5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2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81B474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80)</w:t>
            </w:r>
          </w:p>
        </w:tc>
        <w:tc>
          <w:tcPr>
            <w:tcW w:w="586" w:type="pct"/>
            <w:vAlign w:val="center"/>
          </w:tcPr>
          <w:p w14:paraId="2989877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28D91BF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64CED3F0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don't prescribe any treatments/I give only dietary recommendation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6DA58C0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8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4.52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2F9F3B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5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9.98)</w:t>
            </w:r>
          </w:p>
        </w:tc>
        <w:tc>
          <w:tcPr>
            <w:tcW w:w="586" w:type="pct"/>
            <w:vAlign w:val="center"/>
          </w:tcPr>
          <w:p w14:paraId="4A06664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71437BB0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3C1D3DD4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out prescribing drug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8D9C827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5E06DB6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6DDDCE6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11</w:t>
            </w:r>
          </w:p>
        </w:tc>
      </w:tr>
      <w:tr w:rsidR="00DE1691" w:rsidRPr="001D3F23" w14:paraId="6485248C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44ECF2F8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 </w:t>
            </w:r>
            <w:proofErr w:type="gram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valuate</w:t>
            </w:r>
            <w:proofErr w:type="gram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he dosage based on the severity of symptoms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5131DA7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00965D2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237F44F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4507F78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62D80761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use the minimum effective dosage and then modify it according to the clinical respons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14A007C8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5.45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5A573A9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9.47)</w:t>
            </w:r>
          </w:p>
        </w:tc>
        <w:tc>
          <w:tcPr>
            <w:tcW w:w="586" w:type="pct"/>
            <w:vAlign w:val="center"/>
          </w:tcPr>
          <w:p w14:paraId="5F6F1F1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CEC43A9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DB04897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 immediately prescribe the maximum effective dosag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EDDB26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69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2A12FD2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6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0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6.22)</w:t>
            </w:r>
          </w:p>
        </w:tc>
        <w:tc>
          <w:tcPr>
            <w:tcW w:w="586" w:type="pct"/>
            <w:vAlign w:val="center"/>
          </w:tcPr>
          <w:p w14:paraId="358791A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2CAC7E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</w:tcPr>
          <w:p w14:paraId="7EEC6B81" w14:textId="77777777" w:rsidR="00DE1691" w:rsidRPr="001D3F23" w:rsidRDefault="00DE1691" w:rsidP="0084793A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When you prescribe drugs, which is your first choice? 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EE52E25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9282C10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6" w:type="pct"/>
            <w:vAlign w:val="center"/>
          </w:tcPr>
          <w:p w14:paraId="252F4DD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227</w:t>
            </w:r>
          </w:p>
        </w:tc>
      </w:tr>
      <w:tr w:rsidR="00DE1691" w:rsidRPr="001D3F23" w14:paraId="145CF117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5864316D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oxylamine 10mg/pyridoxine 10mg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16C8FF2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37F0A1B4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586" w:type="pct"/>
            <w:vAlign w:val="center"/>
          </w:tcPr>
          <w:p w14:paraId="257854E1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17705796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4C99BF6B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od supplements (ginger/vit. B)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41515153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.44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7A9B4BE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7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53)</w:t>
            </w:r>
          </w:p>
        </w:tc>
        <w:tc>
          <w:tcPr>
            <w:tcW w:w="586" w:type="pct"/>
            <w:vAlign w:val="center"/>
          </w:tcPr>
          <w:p w14:paraId="7487C3D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1D3F23" w14:paraId="222205CA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4BDCD88D" w14:textId="10F8E16F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dium+potassium+citric</w:t>
            </w:r>
            <w:proofErr w:type="spell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id+riboflavin+thiamine</w:t>
            </w:r>
            <w:proofErr w:type="spellEnd"/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</w:t>
            </w:r>
            <w:r w:rsidR="00973A32"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</w: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yridoxine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726C88DD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9.59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48CB78DA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44.35)</w:t>
            </w:r>
          </w:p>
        </w:tc>
        <w:tc>
          <w:tcPr>
            <w:tcW w:w="586" w:type="pct"/>
            <w:vAlign w:val="center"/>
          </w:tcPr>
          <w:p w14:paraId="40E812B2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E1691" w:rsidRPr="00E220A5" w14:paraId="029298D0" w14:textId="77777777" w:rsidTr="0084793A">
        <w:trPr>
          <w:trHeight w:val="288"/>
        </w:trPr>
        <w:tc>
          <w:tcPr>
            <w:tcW w:w="1617" w:type="pct"/>
            <w:shd w:val="clear" w:color="auto" w:fill="auto"/>
            <w:noWrap/>
            <w:vAlign w:val="center"/>
            <w:hideMark/>
          </w:tcPr>
          <w:p w14:paraId="0E44E908" w14:textId="77777777" w:rsidR="00DE1691" w:rsidRPr="001D3F23" w:rsidRDefault="00DE1691" w:rsidP="0084793A">
            <w:pPr>
              <w:spacing w:after="0" w:line="240" w:lineRule="auto"/>
              <w:ind w:left="351"/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  <w:tc>
          <w:tcPr>
            <w:tcW w:w="1546" w:type="pct"/>
            <w:shd w:val="clear" w:color="auto" w:fill="auto"/>
            <w:noWrap/>
            <w:vAlign w:val="center"/>
          </w:tcPr>
          <w:p w14:paraId="04AC98CC" w14:textId="77777777" w:rsidR="00DE1691" w:rsidRPr="001D3F23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6.04)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14:paraId="6C6E891F" w14:textId="77777777" w:rsidR="00DE1691" w:rsidRPr="00E220A5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3 (</w:t>
            </w:r>
            <w:proofErr w:type="gramStart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:</w:t>
            </w:r>
            <w:proofErr w:type="gramEnd"/>
            <w:r w:rsidRPr="001D3F23"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20.84)</w:t>
            </w:r>
          </w:p>
        </w:tc>
        <w:tc>
          <w:tcPr>
            <w:tcW w:w="586" w:type="pct"/>
            <w:vAlign w:val="center"/>
          </w:tcPr>
          <w:p w14:paraId="678F613F" w14:textId="77777777" w:rsidR="00DE1691" w:rsidRPr="00E220A5" w:rsidRDefault="00DE1691" w:rsidP="0084793A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CFD1EC1" w14:textId="77777777" w:rsidR="00DE1691" w:rsidRPr="00E220A5" w:rsidRDefault="00DE1691" w:rsidP="00DE1691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2591BEFD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6358B777" w14:textId="77777777" w:rsidR="00DE1691" w:rsidRPr="00E220A5" w:rsidRDefault="00DE1691" w:rsidP="00DE1691">
      <w:pPr>
        <w:rPr>
          <w:rFonts w:ascii="Calibri" w:hAnsi="Calibri" w:cs="Calibri"/>
          <w:sz w:val="22"/>
          <w:szCs w:val="22"/>
        </w:rPr>
      </w:pPr>
    </w:p>
    <w:p w14:paraId="5D833BFA" w14:textId="77777777" w:rsidR="00DE1691" w:rsidRPr="00E220A5" w:rsidRDefault="00DE1691" w:rsidP="00DE1691">
      <w:pPr>
        <w:pStyle w:val="Paragrafoelenco"/>
        <w:ind w:left="0"/>
        <w:jc w:val="both"/>
        <w:rPr>
          <w:rFonts w:ascii="Calibri" w:hAnsi="Calibri" w:cs="Calibri"/>
          <w:b/>
          <w:bCs/>
          <w:color w:val="000000" w:themeColor="text1"/>
        </w:rPr>
      </w:pPr>
    </w:p>
    <w:p w14:paraId="0EA0C74E" w14:textId="77777777" w:rsidR="00DE1691" w:rsidRPr="00E220A5" w:rsidRDefault="00DE1691" w:rsidP="00DE1691">
      <w:pPr>
        <w:pStyle w:val="Paragrafoelenco"/>
        <w:ind w:left="0"/>
        <w:jc w:val="both"/>
        <w:rPr>
          <w:rFonts w:ascii="Calibri" w:hAnsi="Calibri" w:cs="Calibri"/>
          <w:color w:val="000000" w:themeColor="text1"/>
        </w:rPr>
      </w:pPr>
    </w:p>
    <w:p w14:paraId="490ABAE0" w14:textId="77777777" w:rsidR="00DE1691" w:rsidRPr="00E220A5" w:rsidRDefault="00DE1691" w:rsidP="00DE1691">
      <w:pPr>
        <w:pStyle w:val="Paragrafoelenco"/>
        <w:ind w:left="0"/>
        <w:jc w:val="both"/>
        <w:rPr>
          <w:rFonts w:ascii="Calibri" w:hAnsi="Calibri" w:cs="Calibri"/>
          <w:color w:val="000000" w:themeColor="text1"/>
        </w:rPr>
      </w:pPr>
    </w:p>
    <w:p w14:paraId="3BAFFE6A" w14:textId="77777777" w:rsidR="00DE1691" w:rsidRPr="005F47DE" w:rsidRDefault="00DE1691" w:rsidP="00DE1691">
      <w:pPr>
        <w:pStyle w:val="Paragrafoelenco"/>
        <w:ind w:left="0"/>
        <w:jc w:val="both"/>
        <w:rPr>
          <w:rFonts w:ascii="Calibri" w:hAnsi="Calibri" w:cs="Calibri"/>
          <w:color w:val="000000" w:themeColor="text1"/>
        </w:rPr>
      </w:pPr>
    </w:p>
    <w:p w14:paraId="69BFF695" w14:textId="77777777" w:rsidR="00DE1691" w:rsidRDefault="00DE1691" w:rsidP="00DE1691"/>
    <w:p w14:paraId="04639650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7B8A28EA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7E509F80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7603F37F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10A15509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18480487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1DE262BF" w14:textId="77777777" w:rsidR="00DE1691" w:rsidRPr="00E220A5" w:rsidRDefault="00DE1691" w:rsidP="00DE1691">
      <w:pPr>
        <w:rPr>
          <w:rFonts w:ascii="Calisto MT" w:hAnsi="Calisto MT"/>
          <w:sz w:val="22"/>
          <w:szCs w:val="22"/>
        </w:rPr>
      </w:pPr>
    </w:p>
    <w:p w14:paraId="6E9616B0" w14:textId="77777777" w:rsidR="00F419D0" w:rsidRPr="00E220A5" w:rsidRDefault="00F419D0" w:rsidP="00F419D0">
      <w:pPr>
        <w:rPr>
          <w:rFonts w:ascii="Calisto MT" w:hAnsi="Calisto MT"/>
          <w:sz w:val="22"/>
          <w:szCs w:val="22"/>
        </w:rPr>
      </w:pPr>
    </w:p>
    <w:p w14:paraId="0EF13E13" w14:textId="77777777" w:rsidR="00F419D0" w:rsidRPr="00E220A5" w:rsidRDefault="00F419D0" w:rsidP="00F419D0">
      <w:pPr>
        <w:rPr>
          <w:rFonts w:ascii="Calisto MT" w:hAnsi="Calisto MT"/>
          <w:sz w:val="22"/>
          <w:szCs w:val="22"/>
        </w:rPr>
      </w:pPr>
    </w:p>
    <w:sectPr w:rsidR="00F419D0" w:rsidRPr="00E220A5" w:rsidSect="00F41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74"/>
    <w:rsid w:val="000669EF"/>
    <w:rsid w:val="000D0FBF"/>
    <w:rsid w:val="001D3F23"/>
    <w:rsid w:val="001E30BA"/>
    <w:rsid w:val="006F2CDD"/>
    <w:rsid w:val="007A7526"/>
    <w:rsid w:val="008811A8"/>
    <w:rsid w:val="00973A32"/>
    <w:rsid w:val="00A53BBC"/>
    <w:rsid w:val="00BE4574"/>
    <w:rsid w:val="00CA06EB"/>
    <w:rsid w:val="00DE1691"/>
    <w:rsid w:val="00E27381"/>
    <w:rsid w:val="00F419D0"/>
    <w:rsid w:val="00F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116E9"/>
  <w15:chartTrackingRefBased/>
  <w15:docId w15:val="{17D1FE73-9965-4FE4-8E1A-1066FFA0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19D0"/>
    <w:pPr>
      <w:spacing w:line="278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E45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45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457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457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457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457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457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457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457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457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45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457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457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4574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457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4574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457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4574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4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BE45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457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457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457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4574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E4574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Enfasiintensa">
    <w:name w:val="Intense Emphasis"/>
    <w:basedOn w:val="Carpredefinitoparagrafo"/>
    <w:uiPriority w:val="21"/>
    <w:qFormat/>
    <w:rsid w:val="00BE457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45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4574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E45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iras</dc:creator>
  <cp:keywords/>
  <dc:description/>
  <cp:lastModifiedBy>enrica piras</cp:lastModifiedBy>
  <cp:revision>9</cp:revision>
  <dcterms:created xsi:type="dcterms:W3CDTF">2024-07-08T14:14:00Z</dcterms:created>
  <dcterms:modified xsi:type="dcterms:W3CDTF">2025-01-13T22:42:00Z</dcterms:modified>
</cp:coreProperties>
</file>